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14E3" w14:textId="11FD33D9" w:rsidR="001B76AA" w:rsidRPr="001B76AA" w:rsidRDefault="00647FBE" w:rsidP="007570C9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423E67" w:rsidRPr="00423E67">
        <w:rPr>
          <w:rFonts w:ascii="Times New Roman" w:hAnsi="Times New Roman" w:cs="Times New Roman"/>
        </w:rPr>
        <w:t>Appendix. Search strateg</w:t>
      </w:r>
      <w:bookmarkStart w:id="0" w:name="_GoBack"/>
      <w:bookmarkEnd w:id="0"/>
      <w:r w:rsidR="00423E67" w:rsidRPr="00423E67">
        <w:rPr>
          <w:rFonts w:ascii="Times New Roman" w:hAnsi="Times New Roman" w:cs="Times New Roman"/>
        </w:rPr>
        <w:t>y</w:t>
      </w:r>
    </w:p>
    <w:p w14:paraId="01644097" w14:textId="6E6AD46D" w:rsidR="00E254CF" w:rsidRPr="005011DC" w:rsidRDefault="00E254CF" w:rsidP="00E254CF">
      <w:pPr>
        <w:rPr>
          <w:rFonts w:ascii="Times New Roman" w:hAnsi="Times New Roman" w:cs="Times New Roman"/>
          <w:b/>
        </w:rPr>
      </w:pPr>
      <w:r w:rsidRPr="005011DC">
        <w:rPr>
          <w:rFonts w:ascii="Times New Roman" w:hAnsi="Times New Roman" w:cs="Times New Roman"/>
          <w:b/>
        </w:rPr>
        <w:t xml:space="preserve">The full search strategies for PubMed, </w:t>
      </w:r>
      <w:bookmarkStart w:id="1" w:name="_Hlk68595567"/>
      <w:r w:rsidRPr="005011DC">
        <w:rPr>
          <w:rFonts w:ascii="Times New Roman" w:hAnsi="Times New Roman" w:cs="Times New Roman"/>
          <w:b/>
        </w:rPr>
        <w:t>EMBASE</w:t>
      </w:r>
      <w:bookmarkEnd w:id="1"/>
      <w:r w:rsidR="005B4C76" w:rsidRPr="005011DC">
        <w:rPr>
          <w:rFonts w:ascii="Times New Roman" w:hAnsi="Times New Roman" w:cs="Times New Roman"/>
          <w:b/>
        </w:rPr>
        <w:t>,</w:t>
      </w:r>
      <w:r w:rsidRPr="005011DC">
        <w:rPr>
          <w:rFonts w:ascii="Times New Roman" w:hAnsi="Times New Roman" w:cs="Times New Roman"/>
          <w:b/>
        </w:rPr>
        <w:t xml:space="preserve"> the </w:t>
      </w:r>
      <w:r w:rsidR="00F511CE" w:rsidRPr="005011DC">
        <w:rPr>
          <w:rFonts w:ascii="Times New Roman" w:eastAsia="標楷體" w:hAnsi="Times New Roman" w:cs="Times New Roman"/>
          <w:b/>
        </w:rPr>
        <w:t>Cochrane Library</w:t>
      </w:r>
      <w:r w:rsidR="00A14C78">
        <w:rPr>
          <w:rFonts w:ascii="Times New Roman" w:hAnsi="Times New Roman" w:cs="Times New Roman"/>
          <w:b/>
        </w:rPr>
        <w:t xml:space="preserve">, </w:t>
      </w:r>
      <w:r w:rsidR="005B4C76" w:rsidRPr="005011DC">
        <w:rPr>
          <w:rFonts w:ascii="Times New Roman" w:hAnsi="Times New Roman" w:cs="Times New Roman"/>
          <w:b/>
        </w:rPr>
        <w:t xml:space="preserve">and </w:t>
      </w:r>
      <w:proofErr w:type="spellStart"/>
      <w:r w:rsidR="005B4C76" w:rsidRPr="005011DC">
        <w:rPr>
          <w:rFonts w:ascii="Times New Roman" w:hAnsi="Times New Roman" w:cs="Times New Roman"/>
          <w:b/>
        </w:rPr>
        <w:t>Airiti</w:t>
      </w:r>
      <w:proofErr w:type="spellEnd"/>
      <w:r w:rsidR="005B4C76" w:rsidRPr="005011DC">
        <w:rPr>
          <w:rFonts w:ascii="Times New Roman" w:hAnsi="Times New Roman" w:cs="Times New Roman"/>
          <w:b/>
        </w:rPr>
        <w:t xml:space="preserve"> Library </w:t>
      </w:r>
      <w:r w:rsidRPr="005011DC">
        <w:rPr>
          <w:rFonts w:ascii="Times New Roman" w:hAnsi="Times New Roman" w:cs="Times New Roman"/>
          <w:b/>
        </w:rPr>
        <w:t>of clinical trials.</w:t>
      </w:r>
    </w:p>
    <w:p w14:paraId="5D58E9F6" w14:textId="77777777" w:rsidR="00477245" w:rsidRDefault="00477245" w:rsidP="00E254CF">
      <w:pPr>
        <w:rPr>
          <w:rFonts w:ascii="Times New Roman" w:hAnsi="Times New Roman" w:cs="Times New Roman"/>
        </w:rPr>
      </w:pPr>
    </w:p>
    <w:p w14:paraId="7E0E80D9" w14:textId="1ABCF03C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1 (</w:t>
      </w:r>
      <w:r w:rsidR="005B4C76" w:rsidRPr="001B76AA">
        <w:rPr>
          <w:rFonts w:ascii="Times New Roman" w:hAnsi="Times New Roman" w:cs="Times New Roman"/>
        </w:rPr>
        <w:t>"critical illness" or "ICU" or "Recovery Room" or "Respiratory Care Units" or "ICU-AW" or "Critical Illnesses" or "Illness, Critical" or "Illnesses, Critical" or "Critically Ill"</w:t>
      </w:r>
      <w:r w:rsidRPr="001B76AA">
        <w:rPr>
          <w:rFonts w:ascii="Times New Roman" w:hAnsi="Times New Roman" w:cs="Times New Roman"/>
        </w:rPr>
        <w:t>)</w:t>
      </w:r>
    </w:p>
    <w:p w14:paraId="0D71F42E" w14:textId="0AC0844C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2 (</w:t>
      </w:r>
      <w:r w:rsidR="005B4C76" w:rsidRPr="001B76AA">
        <w:rPr>
          <w:rFonts w:ascii="Times New Roman" w:hAnsi="Times New Roman" w:cs="Times New Roman"/>
        </w:rPr>
        <w:t>"physical therapy" or "PT" or "Rehabilitation" or "Early mobility" or " Active movement" or "AROM exercise" or "AAROM exercise" or "high intensity " or "High frequency"</w:t>
      </w:r>
      <w:r w:rsidRPr="001B76AA">
        <w:rPr>
          <w:rFonts w:ascii="Times New Roman" w:hAnsi="Times New Roman" w:cs="Times New Roman"/>
        </w:rPr>
        <w:t>)</w:t>
      </w:r>
    </w:p>
    <w:p w14:paraId="67B14494" w14:textId="7D096706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3 (</w:t>
      </w:r>
      <w:r w:rsidR="005B4C76" w:rsidRPr="001B76AA">
        <w:rPr>
          <w:rFonts w:ascii="Times New Roman" w:hAnsi="Times New Roman" w:cs="Times New Roman"/>
        </w:rPr>
        <w:t>"physical therapy" or "PT" or "Rehabilitation" or "PROM exercise" or "FES" or "low intensity" or "low frequency"</w:t>
      </w:r>
      <w:r w:rsidR="00393634">
        <w:rPr>
          <w:rFonts w:ascii="Times New Roman" w:hAnsi="Times New Roman" w:cs="Times New Roman"/>
        </w:rPr>
        <w:t xml:space="preserve"> or “usual care</w:t>
      </w:r>
      <w:r w:rsidRPr="001B76AA">
        <w:rPr>
          <w:rFonts w:ascii="Times New Roman" w:hAnsi="Times New Roman" w:cs="Times New Roman"/>
        </w:rPr>
        <w:t>)</w:t>
      </w:r>
    </w:p>
    <w:p w14:paraId="2BE894BC" w14:textId="24FFC915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4 (</w:t>
      </w:r>
      <w:r w:rsidR="005B4C76" w:rsidRPr="001B76AA">
        <w:rPr>
          <w:rFonts w:ascii="Times New Roman" w:hAnsi="Times New Roman" w:cs="Times New Roman"/>
        </w:rPr>
        <w:t xml:space="preserve">"Weaning, Ventilator" or "Respirator Weaning" or "Weaning, Respirator" or "Mechanical Ventilator Weaning" or "Ventilator Weaning, Mechanical" or "Weaning, Mechanical Ventilator" or "Airway </w:t>
      </w:r>
      <w:proofErr w:type="spellStart"/>
      <w:r w:rsidR="005B4C76" w:rsidRPr="001B76AA">
        <w:rPr>
          <w:rFonts w:ascii="Times New Roman" w:hAnsi="Times New Roman" w:cs="Times New Roman"/>
        </w:rPr>
        <w:t>Extubation</w:t>
      </w:r>
      <w:proofErr w:type="spellEnd"/>
      <w:r w:rsidR="005B4C76" w:rsidRPr="001B76AA">
        <w:rPr>
          <w:rFonts w:ascii="Times New Roman" w:hAnsi="Times New Roman" w:cs="Times New Roman"/>
        </w:rPr>
        <w:t>" or "</w:t>
      </w:r>
      <w:proofErr w:type="spellStart"/>
      <w:r w:rsidR="005B4C76" w:rsidRPr="001B76AA">
        <w:rPr>
          <w:rFonts w:ascii="Times New Roman" w:hAnsi="Times New Roman" w:cs="Times New Roman"/>
        </w:rPr>
        <w:t>Extubation</w:t>
      </w:r>
      <w:proofErr w:type="spellEnd"/>
      <w:r w:rsidR="005B4C76" w:rsidRPr="001B76AA">
        <w:rPr>
          <w:rFonts w:ascii="Times New Roman" w:hAnsi="Times New Roman" w:cs="Times New Roman"/>
        </w:rPr>
        <w:t xml:space="preserve">, Endotracheal" or "Tracheal </w:t>
      </w:r>
      <w:proofErr w:type="spellStart"/>
      <w:r w:rsidR="005B4C76" w:rsidRPr="001B76AA">
        <w:rPr>
          <w:rFonts w:ascii="Times New Roman" w:hAnsi="Times New Roman" w:cs="Times New Roman"/>
        </w:rPr>
        <w:t>Extubation</w:t>
      </w:r>
      <w:proofErr w:type="spellEnd"/>
      <w:r w:rsidR="005B4C76" w:rsidRPr="001B76AA">
        <w:rPr>
          <w:rFonts w:ascii="Times New Roman" w:hAnsi="Times New Roman" w:cs="Times New Roman"/>
        </w:rPr>
        <w:t>"</w:t>
      </w:r>
      <w:r w:rsidRPr="001B76AA">
        <w:rPr>
          <w:rFonts w:ascii="Times New Roman" w:hAnsi="Times New Roman" w:cs="Times New Roman"/>
        </w:rPr>
        <w:t>)</w:t>
      </w:r>
    </w:p>
    <w:p w14:paraId="6604D103" w14:textId="1883FF9E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 xml:space="preserve">5 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>#</w:t>
      </w:r>
      <w:proofErr w:type="gramEnd"/>
      <w:r w:rsidRPr="001B76AA">
        <w:rPr>
          <w:rFonts w:ascii="Times New Roman" w:hAnsi="Times New Roman" w:cs="Times New Roman"/>
        </w:rPr>
        <w:t>1 AND #2</w:t>
      </w:r>
    </w:p>
    <w:p w14:paraId="5DCD78E8" w14:textId="1AF21962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 xml:space="preserve">6 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>#</w:t>
      </w:r>
      <w:proofErr w:type="gramEnd"/>
      <w:r w:rsidRPr="001B76AA">
        <w:rPr>
          <w:rFonts w:ascii="Times New Roman" w:hAnsi="Times New Roman" w:cs="Times New Roman"/>
        </w:rPr>
        <w:t>1 AND #3</w:t>
      </w:r>
    </w:p>
    <w:p w14:paraId="3F6C662E" w14:textId="54C474EE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>7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 xml:space="preserve"> #</w:t>
      </w:r>
      <w:proofErr w:type="gramEnd"/>
      <w:r w:rsidRPr="001B76AA">
        <w:rPr>
          <w:rFonts w:ascii="Times New Roman" w:hAnsi="Times New Roman" w:cs="Times New Roman"/>
        </w:rPr>
        <w:t>1 AND #4</w:t>
      </w:r>
    </w:p>
    <w:p w14:paraId="5B611B11" w14:textId="0FC6AE5F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 xml:space="preserve">8 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>#</w:t>
      </w:r>
      <w:proofErr w:type="gramEnd"/>
      <w:r w:rsidRPr="001B76AA">
        <w:rPr>
          <w:rFonts w:ascii="Times New Roman" w:hAnsi="Times New Roman" w:cs="Times New Roman"/>
        </w:rPr>
        <w:t>2 AND #3</w:t>
      </w:r>
    </w:p>
    <w:p w14:paraId="6ACBFAD3" w14:textId="541C392B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 xml:space="preserve">9 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>#</w:t>
      </w:r>
      <w:proofErr w:type="gramEnd"/>
      <w:r w:rsidRPr="001B76AA">
        <w:rPr>
          <w:rFonts w:ascii="Times New Roman" w:hAnsi="Times New Roman" w:cs="Times New Roman"/>
        </w:rPr>
        <w:t>2 AND #4</w:t>
      </w:r>
    </w:p>
    <w:p w14:paraId="388BC5F5" w14:textId="59CA0B79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>10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 xml:space="preserve"> #</w:t>
      </w:r>
      <w:proofErr w:type="gramEnd"/>
      <w:r w:rsidRPr="001B76AA">
        <w:rPr>
          <w:rFonts w:ascii="Times New Roman" w:hAnsi="Times New Roman" w:cs="Times New Roman"/>
        </w:rPr>
        <w:t>3 AND #4</w:t>
      </w:r>
    </w:p>
    <w:p w14:paraId="6B43253C" w14:textId="37270D87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>11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 xml:space="preserve"> #</w:t>
      </w:r>
      <w:proofErr w:type="gramEnd"/>
      <w:r w:rsidRPr="001B76AA">
        <w:rPr>
          <w:rFonts w:ascii="Times New Roman" w:hAnsi="Times New Roman" w:cs="Times New Roman"/>
        </w:rPr>
        <w:t>1 AND #2 AND #3</w:t>
      </w:r>
    </w:p>
    <w:p w14:paraId="3906811A" w14:textId="703ED572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>12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 xml:space="preserve"> #</w:t>
      </w:r>
      <w:proofErr w:type="gramEnd"/>
      <w:r w:rsidRPr="001B76AA">
        <w:rPr>
          <w:rFonts w:ascii="Times New Roman" w:hAnsi="Times New Roman" w:cs="Times New Roman"/>
        </w:rPr>
        <w:t>1 AND #2 AND #4</w:t>
      </w:r>
    </w:p>
    <w:p w14:paraId="2BAFBD5E" w14:textId="358F7BB6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>13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 xml:space="preserve"> #</w:t>
      </w:r>
      <w:proofErr w:type="gramEnd"/>
      <w:r w:rsidRPr="001B76AA">
        <w:rPr>
          <w:rFonts w:ascii="Times New Roman" w:hAnsi="Times New Roman" w:cs="Times New Roman"/>
        </w:rPr>
        <w:t>1 AND #3 AND #4</w:t>
      </w:r>
    </w:p>
    <w:p w14:paraId="36D9DAB9" w14:textId="5C89D45A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 xml:space="preserve">14 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>#</w:t>
      </w:r>
      <w:proofErr w:type="gramEnd"/>
      <w:r w:rsidRPr="001B76AA">
        <w:rPr>
          <w:rFonts w:ascii="Times New Roman" w:hAnsi="Times New Roman" w:cs="Times New Roman"/>
        </w:rPr>
        <w:t>2 AND #3 AND #4</w:t>
      </w:r>
    </w:p>
    <w:p w14:paraId="4975B2BE" w14:textId="2EA4555E" w:rsidR="00E254CF" w:rsidRPr="001B76AA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>#</w:t>
      </w:r>
      <w:proofErr w:type="gramStart"/>
      <w:r w:rsidRPr="001B76AA">
        <w:rPr>
          <w:rFonts w:ascii="Times New Roman" w:hAnsi="Times New Roman" w:cs="Times New Roman"/>
        </w:rPr>
        <w:t xml:space="preserve">15 </w:t>
      </w:r>
      <w:r w:rsidR="00C70F27">
        <w:rPr>
          <w:rFonts w:ascii="Times New Roman" w:hAnsi="Times New Roman" w:cs="Times New Roman"/>
        </w:rPr>
        <w:t xml:space="preserve"> </w:t>
      </w:r>
      <w:r w:rsidRPr="001B76AA">
        <w:rPr>
          <w:rFonts w:ascii="Times New Roman" w:hAnsi="Times New Roman" w:cs="Times New Roman"/>
        </w:rPr>
        <w:t>#</w:t>
      </w:r>
      <w:proofErr w:type="gramEnd"/>
      <w:r w:rsidRPr="001B76AA">
        <w:rPr>
          <w:rFonts w:ascii="Times New Roman" w:hAnsi="Times New Roman" w:cs="Times New Roman"/>
        </w:rPr>
        <w:t>1 AND #2 AND #3 AND #4 Filter: Randomized Controlled Trail</w:t>
      </w:r>
    </w:p>
    <w:p w14:paraId="16A0C0A1" w14:textId="3174CB76" w:rsidR="00E254CF" w:rsidRDefault="00E254CF" w:rsidP="00E254CF">
      <w:pPr>
        <w:rPr>
          <w:rFonts w:ascii="Times New Roman" w:hAnsi="Times New Roman" w:cs="Times New Roman"/>
        </w:rPr>
      </w:pPr>
    </w:p>
    <w:p w14:paraId="68AE45D5" w14:textId="3920E9A2" w:rsidR="005011DC" w:rsidRPr="001B76AA" w:rsidRDefault="005011DC" w:rsidP="00E254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icles were searched until 2021/12/31.</w:t>
      </w:r>
    </w:p>
    <w:p w14:paraId="28485C27" w14:textId="30DE721F" w:rsidR="001E1736" w:rsidRDefault="00E254CF" w:rsidP="00E254CF">
      <w:pPr>
        <w:rPr>
          <w:rFonts w:ascii="Times New Roman" w:hAnsi="Times New Roman" w:cs="Times New Roman"/>
        </w:rPr>
      </w:pPr>
      <w:r w:rsidRPr="001B76AA">
        <w:rPr>
          <w:rFonts w:ascii="Times New Roman" w:hAnsi="Times New Roman" w:cs="Times New Roman"/>
        </w:rPr>
        <w:t xml:space="preserve">Article search was performed </w:t>
      </w:r>
      <w:r w:rsidR="005011DC">
        <w:rPr>
          <w:rFonts w:ascii="Times New Roman" w:hAnsi="Times New Roman" w:cs="Times New Roman"/>
        </w:rPr>
        <w:t xml:space="preserve">in </w:t>
      </w:r>
      <w:r w:rsidR="005011DC" w:rsidRPr="005011DC">
        <w:rPr>
          <w:rFonts w:ascii="Times New Roman" w:eastAsia="標楷體" w:hAnsi="Times New Roman" w:cs="Times New Roman"/>
          <w:szCs w:val="24"/>
        </w:rPr>
        <w:t xml:space="preserve">January </w:t>
      </w:r>
      <w:r w:rsidR="005011DC" w:rsidRPr="005011DC">
        <w:rPr>
          <w:rFonts w:ascii="Times New Roman" w:eastAsia="標楷體" w:hAnsi="Times New Roman" w:cs="Times New Roman" w:hint="eastAsia"/>
          <w:szCs w:val="24"/>
        </w:rPr>
        <w:t>2</w:t>
      </w:r>
      <w:r w:rsidR="005011DC" w:rsidRPr="005011DC">
        <w:rPr>
          <w:rFonts w:ascii="Times New Roman" w:eastAsia="標楷體" w:hAnsi="Times New Roman" w:cs="Times New Roman"/>
          <w:szCs w:val="24"/>
        </w:rPr>
        <w:t>022</w:t>
      </w:r>
      <w:r w:rsidRPr="001B76AA">
        <w:rPr>
          <w:rFonts w:ascii="Times New Roman" w:hAnsi="Times New Roman" w:cs="Times New Roman"/>
        </w:rPr>
        <w:t>.</w:t>
      </w:r>
    </w:p>
    <w:p w14:paraId="548C3322" w14:textId="77777777" w:rsidR="004F7AA9" w:rsidRDefault="004F7AA9" w:rsidP="004F7AA9">
      <w:pPr>
        <w:outlineLvl w:val="0"/>
        <w:rPr>
          <w:rFonts w:ascii="Times New Roman" w:hAnsi="Times New Roman" w:cs="Times New Roman"/>
          <w:b/>
          <w:szCs w:val="24"/>
        </w:rPr>
        <w:sectPr w:rsidR="004F7AA9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0790280" w14:textId="47A30138" w:rsidR="004F7AA9" w:rsidRPr="00647FBE" w:rsidRDefault="002D18BD" w:rsidP="002D18BD">
      <w:pPr>
        <w:rPr>
          <w:rFonts w:ascii="Times New Roman" w:hAnsi="Times New Roman" w:cs="Times New Roman"/>
          <w:b/>
        </w:rPr>
      </w:pPr>
      <w:r w:rsidRPr="00647FBE">
        <w:rPr>
          <w:rFonts w:ascii="Times New Roman" w:hAnsi="Times New Roman" w:cs="Times New Roman"/>
          <w:b/>
        </w:rPr>
        <w:lastRenderedPageBreak/>
        <w:t>Database Search Histories</w:t>
      </w:r>
    </w:p>
    <w:tbl>
      <w:tblPr>
        <w:tblW w:w="8117" w:type="dxa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7"/>
        <w:gridCol w:w="3402"/>
        <w:gridCol w:w="992"/>
        <w:gridCol w:w="992"/>
        <w:gridCol w:w="992"/>
        <w:gridCol w:w="992"/>
      </w:tblGrid>
      <w:tr w:rsidR="006B6988" w:rsidRPr="00647FBE" w14:paraId="64AAA4D8" w14:textId="552C221A" w:rsidTr="006B6988">
        <w:trPr>
          <w:trHeight w:val="476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F57F5E" w14:textId="2AF8421B" w:rsidR="006B6988" w:rsidRPr="00647FBE" w:rsidRDefault="006B6988" w:rsidP="006B6988">
            <w:pPr>
              <w:pStyle w:val="TableParagraph"/>
              <w:jc w:val="center"/>
              <w:rPr>
                <w:rFonts w:ascii="Garamond" w:eastAsia="Garamond" w:hAnsi="Garamond" w:cs="Garamond"/>
                <w:sz w:val="24"/>
                <w:szCs w:val="24"/>
              </w:rPr>
            </w:pPr>
            <w:r w:rsidRPr="00647FBE">
              <w:rPr>
                <w:rFonts w:ascii="Times New Roman" w:eastAsia="Garamond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C5E22E" w14:textId="753FC868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647FBE">
              <w:rPr>
                <w:rFonts w:ascii="Times New Roman" w:eastAsia="Garamond" w:hAnsi="Times New Roman" w:cs="Times New Roman"/>
                <w:sz w:val="24"/>
                <w:szCs w:val="24"/>
              </w:rPr>
              <w:t>Search</w:t>
            </w:r>
            <w:r w:rsidRPr="00647FBE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Pr="00647FBE">
              <w:rPr>
                <w:rFonts w:ascii="Times New Roman" w:eastAsia="Garamond" w:hAnsi="Times New Roman" w:cs="Times New Roman"/>
                <w:spacing w:val="-1"/>
                <w:sz w:val="24"/>
                <w:szCs w:val="24"/>
              </w:rPr>
              <w:t>I</w:t>
            </w:r>
            <w:r w:rsidRPr="00647FBE">
              <w:rPr>
                <w:rFonts w:ascii="Times New Roman" w:eastAsia="Garamond" w:hAnsi="Times New Roman" w:cs="Times New Roman"/>
                <w:sz w:val="24"/>
                <w:szCs w:val="24"/>
              </w:rPr>
              <w:t>D#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1666C3" w14:textId="4F3B60F2" w:rsidR="006B6988" w:rsidRPr="00647FBE" w:rsidRDefault="006B6988" w:rsidP="004F7AA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FB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715F4F" w14:textId="39EE724E" w:rsidR="006B6988" w:rsidRPr="00647FBE" w:rsidRDefault="006B6988" w:rsidP="006B6988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FBE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984C59" w14:textId="6705304D" w:rsidR="006B6988" w:rsidRPr="00647FBE" w:rsidRDefault="006B6988" w:rsidP="006B6988">
            <w:pPr>
              <w:pStyle w:val="Default"/>
              <w:rPr>
                <w:rFonts w:eastAsiaTheme="minorHAnsi"/>
                <w:color w:val="auto"/>
                <w:lang w:val="en-AU" w:eastAsia="en-US"/>
              </w:rPr>
            </w:pPr>
            <w:r w:rsidRPr="00647FBE">
              <w:rPr>
                <w:rFonts w:eastAsiaTheme="minorHAnsi"/>
                <w:color w:val="auto"/>
                <w:lang w:val="en-AU" w:eastAsia="en-US"/>
              </w:rPr>
              <w:t xml:space="preserve">Cochrane 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251A30" w14:textId="26D57C10" w:rsidR="006B6988" w:rsidRPr="00647FBE" w:rsidRDefault="006B6988" w:rsidP="004F7AA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7FBE">
              <w:rPr>
                <w:rFonts w:ascii="Times New Roman" w:hAnsi="Times New Roman" w:cs="Times New Roman"/>
                <w:sz w:val="24"/>
                <w:szCs w:val="24"/>
              </w:rPr>
              <w:t>Airiti</w:t>
            </w:r>
            <w:proofErr w:type="spellEnd"/>
          </w:p>
        </w:tc>
      </w:tr>
      <w:tr w:rsidR="006B6988" w:rsidRPr="00647FBE" w14:paraId="5101AEAC" w14:textId="3F6A55A4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A0AC1E" w14:textId="5C6D8687" w:rsidR="006B6988" w:rsidRPr="00647FBE" w:rsidRDefault="006B6988" w:rsidP="00C85427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82CE69" w14:textId="5823FCA8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  <w:sz w:val="24"/>
                <w:szCs w:val="24"/>
              </w:rPr>
            </w:pPr>
            <w:r w:rsidRPr="00647FBE">
              <w:rPr>
                <w:rFonts w:ascii="Times New Roman" w:hAnsi="Times New Roman" w:cs="Times New Roman"/>
              </w:rPr>
              <w:t># 1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01DED8" w14:textId="6C72FBC4" w:rsidR="006B6988" w:rsidRPr="00647FBE" w:rsidRDefault="006B6988" w:rsidP="00C85427">
            <w:pPr>
              <w:pStyle w:val="TableParagraph"/>
              <w:rPr>
                <w:rFonts w:ascii="Times New Roman" w:eastAsiaTheme="minorEastAsia" w:hAnsi="Times New Roman" w:cs="Times New Roman"/>
                <w:sz w:val="24"/>
                <w:szCs w:val="24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9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,136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6B5AC7" w14:textId="4A178E0E" w:rsidR="006B6988" w:rsidRPr="00647FBE" w:rsidRDefault="00D85207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2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6,682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642852" w14:textId="13593FDB" w:rsidR="006B6988" w:rsidRPr="00647FBE" w:rsidRDefault="00E4543D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3,111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6442E0" w14:textId="3EFB3B31" w:rsidR="006B6988" w:rsidRPr="00647FBE" w:rsidRDefault="00F125AA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9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6,153</w:t>
            </w:r>
          </w:p>
        </w:tc>
      </w:tr>
      <w:tr w:rsidR="006B6988" w:rsidRPr="00647FBE" w14:paraId="6635DAB4" w14:textId="3A668476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68E631" w14:textId="70CECC05" w:rsidR="006B6988" w:rsidRPr="00647FBE" w:rsidRDefault="006B6988" w:rsidP="00C85427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2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96EDBE" w14:textId="69F7FB19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 2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EEF212" w14:textId="4CBDD427" w:rsidR="006B6988" w:rsidRPr="00647FBE" w:rsidRDefault="006B6988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9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5,34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D61007" w14:textId="37C2E890" w:rsidR="006B6988" w:rsidRPr="00647FBE" w:rsidRDefault="00D85207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06,78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9CA21F" w14:textId="26762563" w:rsidR="006B6988" w:rsidRPr="00647FBE" w:rsidRDefault="00D85071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4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4,390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F46ABA" w14:textId="465606BA" w:rsidR="006B6988" w:rsidRPr="00647FBE" w:rsidRDefault="00F125AA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9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,593</w:t>
            </w:r>
          </w:p>
        </w:tc>
      </w:tr>
      <w:tr w:rsidR="006B6988" w:rsidRPr="00647FBE" w14:paraId="6F107202" w14:textId="00AF1C78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E5DD00" w14:textId="4875D9FF" w:rsidR="006B6988" w:rsidRPr="00647FBE" w:rsidRDefault="006B6988" w:rsidP="00C85427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3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141172" w14:textId="7853C628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</w:rPr>
            </w:pPr>
            <w:r w:rsidRPr="00647FBE">
              <w:rPr>
                <w:rFonts w:ascii="Times New Roman" w:eastAsia="Garamond" w:hAnsi="Times New Roman" w:cs="Times New Roman"/>
              </w:rPr>
              <w:t># 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43A360" w14:textId="7389A7DE" w:rsidR="006B6988" w:rsidRPr="00647FBE" w:rsidRDefault="006B6988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,418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5DA244" w14:textId="125E3C09" w:rsidR="006B6988" w:rsidRPr="00647FBE" w:rsidRDefault="00D85207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13,148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743ECF" w14:textId="0C52F11D" w:rsidR="006B6988" w:rsidRPr="00647FBE" w:rsidRDefault="00D85071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4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9,207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3D23A" w14:textId="06837A76" w:rsidR="006B6988" w:rsidRPr="00647FBE" w:rsidRDefault="006B6988" w:rsidP="00C85427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</w:tr>
      <w:tr w:rsidR="006B6988" w:rsidRPr="00647FBE" w14:paraId="335F8C03" w14:textId="3704E279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6B05D9" w14:textId="438E7C95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4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CC31C4" w14:textId="33264B37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</w:rPr>
            </w:pPr>
            <w:r w:rsidRPr="00647FBE">
              <w:rPr>
                <w:rFonts w:ascii="Times New Roman" w:eastAsia="Garamond" w:hAnsi="Times New Roman" w:cs="Times New Roman"/>
              </w:rPr>
              <w:t># 4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9E2789" w14:textId="1D6813C1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8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2,991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FE127C" w14:textId="11EF472E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9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56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7279B4" w14:textId="26E706A0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3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96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71145F" w14:textId="188B82D9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5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,588</w:t>
            </w:r>
          </w:p>
        </w:tc>
      </w:tr>
      <w:tr w:rsidR="006B6988" w:rsidRPr="00647FBE" w14:paraId="0B086C2F" w14:textId="7A27673C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A63B50" w14:textId="4C4E2FED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5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F2BA60" w14:textId="4D5C1534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AFCA95" w14:textId="39137EAA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,371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026432" w14:textId="62E1DFAD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,52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2D80A3" w14:textId="19A92AB6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88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B06A1F" w14:textId="4F659E3D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8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3</w:t>
            </w:r>
          </w:p>
        </w:tc>
      </w:tr>
      <w:tr w:rsidR="006B6988" w:rsidRPr="00647FBE" w14:paraId="1C6FD7C5" w14:textId="0EE414E3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25DCE5" w14:textId="6E918218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091771" w14:textId="643E5A94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1 AND #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D5216B" w14:textId="7BFFCB69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,279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947B47" w14:textId="0BC3774B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,592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6A9034" w14:textId="7D2E11FE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7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81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01F1F9" w14:textId="77777777" w:rsidR="006B6988" w:rsidRPr="00647FBE" w:rsidRDefault="006B6988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</w:tr>
      <w:tr w:rsidR="006B6988" w:rsidRPr="00647FBE" w14:paraId="3F960759" w14:textId="68ACCF6C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AC8913" w14:textId="5F38BB3E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7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A401B4" w14:textId="12982412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1 AND #4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E202E5" w14:textId="411654AB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4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22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AA9403" w14:textId="469CB0CB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197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D3BFF3" w14:textId="0D98CE11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9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1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9E46A3" w14:textId="06D7C13E" w:rsidR="006B6988" w:rsidRPr="00647FBE" w:rsidRDefault="008D225E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5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8</w:t>
            </w:r>
          </w:p>
        </w:tc>
      </w:tr>
      <w:tr w:rsidR="006B6988" w:rsidRPr="00647FBE" w14:paraId="447EFA09" w14:textId="7B08C456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9A721D" w14:textId="1E74225A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8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A04F67" w14:textId="03138322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2 AND #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12DB96" w14:textId="3A809E35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8,329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35EB94" w14:textId="76826E72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02,870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931247" w14:textId="2911BC19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4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2,856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11161" w14:textId="77777777" w:rsidR="006B6988" w:rsidRPr="00647FBE" w:rsidRDefault="006B6988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</w:tr>
      <w:tr w:rsidR="006B6988" w:rsidRPr="00647FBE" w14:paraId="6AACF3D5" w14:textId="18E46CB7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4B2207" w14:textId="68568E97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9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F6DF50" w14:textId="2618964F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2 AND #4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E1F627" w14:textId="7B0E8FAE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52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F5C2E8" w14:textId="565877F0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3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9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B4696A" w14:textId="2869C933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9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2B5DFC" w14:textId="73193216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2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</w:p>
        </w:tc>
      </w:tr>
      <w:tr w:rsidR="006B6988" w:rsidRPr="00647FBE" w14:paraId="2294046B" w14:textId="30C1342F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3EE57C" w14:textId="5BA92406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10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8B94A9" w14:textId="15652B68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eastAsia="Garamond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3 AND #4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D2FF2B" w14:textId="6C2D5C95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58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8EB6A3" w14:textId="1F345950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3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8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47265B" w14:textId="454A7AA0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FBCC48" w14:textId="77777777" w:rsidR="006B6988" w:rsidRPr="00647FBE" w:rsidRDefault="006B6988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</w:tr>
      <w:tr w:rsidR="006B6988" w:rsidRPr="00647FBE" w14:paraId="0EA8DF47" w14:textId="1CD8E4DD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C254BD" w14:textId="02D7ECF9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1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5660F6" w14:textId="38F6A26F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D2A8F7" w14:textId="27E9F90C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949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609DD4" w14:textId="42C59794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,417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6C6A65" w14:textId="5A63E9FF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21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D0ABC1" w14:textId="77777777" w:rsidR="006B6988" w:rsidRPr="00647FBE" w:rsidRDefault="006B6988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</w:tr>
      <w:tr w:rsidR="006B6988" w:rsidRPr="00647FBE" w14:paraId="0075C0A0" w14:textId="2B59F12B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359ED" w14:textId="30AACA6D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2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11ADD9" w14:textId="0239BD64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1 AND #2 AND #4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470ACA" w14:textId="56D73023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4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8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EC21A1" w14:textId="21665BE5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6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5FE13A" w14:textId="4614BA59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85C13C" w14:textId="28A35B5F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6</w:t>
            </w:r>
          </w:p>
        </w:tc>
      </w:tr>
      <w:tr w:rsidR="006B6988" w:rsidRPr="00647FBE" w14:paraId="2FCA06F2" w14:textId="0A52E0A2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F7A7FB" w14:textId="23247365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3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2A8E7E" w14:textId="733DC691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1 AND #3 AND #4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A93E5C" w14:textId="5BB55D95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4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8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FC9C77" w14:textId="28E03072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5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7C377C" w14:textId="243DB297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8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80656B" w14:textId="77777777" w:rsidR="006B6988" w:rsidRPr="00647FBE" w:rsidRDefault="006B6988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</w:tr>
      <w:tr w:rsidR="006B6988" w:rsidRPr="00647FBE" w14:paraId="3D160378" w14:textId="60BF870C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2BB8" w14:textId="486BB239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4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18C8FE" w14:textId="6EF41309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2 AND #3 AND #4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38946" w14:textId="125BF517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09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47BA87" w14:textId="4EE3B4F2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2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4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B481CD" w14:textId="6DF8FE8E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ACB4A5" w14:textId="77777777" w:rsidR="006B6988" w:rsidRPr="00647FBE" w:rsidRDefault="006B6988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</w:p>
        </w:tc>
      </w:tr>
      <w:tr w:rsidR="006B6988" w:rsidRPr="00647FBE" w14:paraId="4F330D42" w14:textId="329AFD40" w:rsidTr="006B6988">
        <w:trPr>
          <w:trHeight w:val="397"/>
        </w:trPr>
        <w:tc>
          <w:tcPr>
            <w:tcW w:w="74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DFACE7" w14:textId="4ABAEDE9" w:rsidR="006B6988" w:rsidRPr="00647FBE" w:rsidRDefault="006B6988" w:rsidP="006B6988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5</w:t>
            </w:r>
          </w:p>
        </w:tc>
        <w:tc>
          <w:tcPr>
            <w:tcW w:w="34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4D7C1C" w14:textId="0A18F79B" w:rsidR="006B6988" w:rsidRPr="00647FBE" w:rsidRDefault="006B6988" w:rsidP="006B6988">
            <w:pPr>
              <w:pStyle w:val="TableParagraph"/>
              <w:ind w:rightChars="56" w:right="134"/>
              <w:jc w:val="center"/>
              <w:rPr>
                <w:rFonts w:ascii="Times New Roman" w:hAnsi="Times New Roman" w:cs="Times New Roman"/>
              </w:rPr>
            </w:pPr>
            <w:r w:rsidRPr="00647FBE">
              <w:rPr>
                <w:rFonts w:ascii="Times New Roman" w:hAnsi="Times New Roman" w:cs="Times New Roman"/>
              </w:rPr>
              <w:t>#1 AND #2 AND #3 AND #4 Filter: Randomized Controlled Trail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9EFBE9" w14:textId="7410622A" w:rsidR="006B6988" w:rsidRPr="00647FBE" w:rsidRDefault="00D85207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3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0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C2D54F" w14:textId="1DB3E988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1</w:t>
            </w:r>
            <w:r w:rsidRPr="00647FBE">
              <w:rPr>
                <w:rFonts w:ascii="Times New Roman" w:eastAsiaTheme="minorEastAsia" w:hAnsi="Times New Roman" w:cs="Times New Roman"/>
                <w:lang w:eastAsia="zh-TW"/>
              </w:rPr>
              <w:t>3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EFD859" w14:textId="044A742B" w:rsidR="006B6988" w:rsidRPr="00647FBE" w:rsidRDefault="00D85071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2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F25BE2" w14:textId="1DF51C36" w:rsidR="006B6988" w:rsidRPr="00647FBE" w:rsidRDefault="00F125AA" w:rsidP="006B6988">
            <w:pPr>
              <w:pStyle w:val="TableParagraph"/>
              <w:rPr>
                <w:rFonts w:ascii="Times New Roman" w:eastAsiaTheme="minorEastAsia" w:hAnsi="Times New Roman" w:cs="Times New Roman"/>
                <w:lang w:eastAsia="zh-TW"/>
              </w:rPr>
            </w:pPr>
            <w:r w:rsidRPr="00647FBE">
              <w:rPr>
                <w:rFonts w:ascii="Times New Roman" w:eastAsiaTheme="minorEastAsia" w:hAnsi="Times New Roman" w:cs="Times New Roman" w:hint="eastAsia"/>
                <w:lang w:eastAsia="zh-TW"/>
              </w:rPr>
              <w:t>0</w:t>
            </w:r>
          </w:p>
        </w:tc>
      </w:tr>
    </w:tbl>
    <w:p w14:paraId="28A3E37F" w14:textId="77777777" w:rsidR="00347901" w:rsidRPr="00647FBE" w:rsidRDefault="00347901" w:rsidP="005011DC">
      <w:pPr>
        <w:rPr>
          <w:rFonts w:ascii="Times New Roman" w:hAnsi="Times New Roman" w:cs="Times New Roman"/>
          <w:b/>
        </w:rPr>
      </w:pPr>
      <w:bookmarkStart w:id="2" w:name="_Hlk123589146"/>
    </w:p>
    <w:p w14:paraId="4E1AD933" w14:textId="5AFCA071" w:rsidR="005011DC" w:rsidRPr="00647FBE" w:rsidRDefault="00A14C78" w:rsidP="005011DC">
      <w:pPr>
        <w:rPr>
          <w:rFonts w:ascii="Times New Roman" w:hAnsi="Times New Roman" w:cs="Times New Roman"/>
          <w:b/>
        </w:rPr>
      </w:pPr>
      <w:r w:rsidRPr="00647FBE">
        <w:rPr>
          <w:rFonts w:ascii="Times New Roman" w:hAnsi="Times New Roman" w:cs="Times New Roman"/>
          <w:b/>
        </w:rPr>
        <w:t>The search strategy for o</w:t>
      </w:r>
      <w:r w:rsidR="005011DC" w:rsidRPr="00647FBE">
        <w:rPr>
          <w:rFonts w:ascii="Times New Roman" w:hAnsi="Times New Roman" w:cs="Times New Roman"/>
          <w:b/>
        </w:rPr>
        <w:t>ther sources</w:t>
      </w:r>
      <w:r w:rsidRPr="00647FBE">
        <w:rPr>
          <w:rFonts w:ascii="Times New Roman" w:hAnsi="Times New Roman" w:cs="Times New Roman"/>
          <w:b/>
        </w:rPr>
        <w:t xml:space="preserve"> (Hand searching)</w:t>
      </w:r>
    </w:p>
    <w:p w14:paraId="0BF024C3" w14:textId="5EDB7016" w:rsidR="005011DC" w:rsidRPr="004F7AA9" w:rsidRDefault="00A14C78" w:rsidP="00E254CF">
      <w:pPr>
        <w:rPr>
          <w:rFonts w:ascii="Times New Roman" w:hAnsi="Times New Roman" w:cs="Times New Roman"/>
        </w:rPr>
      </w:pPr>
      <w:r w:rsidRPr="00647FBE">
        <w:rPr>
          <w:rFonts w:ascii="Times New Roman" w:eastAsia="標楷體" w:hAnsi="Times New Roman" w:cs="Times New Roman"/>
          <w:szCs w:val="24"/>
        </w:rPr>
        <w:t>Two reviewers</w:t>
      </w:r>
      <w:r w:rsidR="005011DC" w:rsidRPr="00647FBE">
        <w:rPr>
          <w:rFonts w:ascii="Times New Roman" w:eastAsia="標楷體" w:hAnsi="Times New Roman" w:cs="Times New Roman"/>
          <w:szCs w:val="24"/>
        </w:rPr>
        <w:t xml:space="preserve"> identified</w:t>
      </w:r>
      <w:r w:rsidRPr="00647FBE">
        <w:rPr>
          <w:rFonts w:ascii="Times New Roman" w:eastAsia="標楷體" w:hAnsi="Times New Roman" w:cs="Times New Roman"/>
          <w:szCs w:val="24"/>
        </w:rPr>
        <w:t xml:space="preserve"> additional references by</w:t>
      </w:r>
      <w:r w:rsidR="005011DC" w:rsidRPr="00647FBE">
        <w:rPr>
          <w:rFonts w:ascii="Times New Roman" w:eastAsia="標楷體" w:hAnsi="Times New Roman" w:cs="Times New Roman"/>
          <w:szCs w:val="24"/>
        </w:rPr>
        <w:t xml:space="preserve"> </w:t>
      </w:r>
      <w:r w:rsidRPr="00647FBE">
        <w:rPr>
          <w:rFonts w:ascii="Times New Roman" w:eastAsia="標楷體" w:hAnsi="Times New Roman" w:cs="Times New Roman"/>
          <w:szCs w:val="24"/>
        </w:rPr>
        <w:t xml:space="preserve">checking </w:t>
      </w:r>
      <w:r w:rsidR="005011DC" w:rsidRPr="00647FBE">
        <w:rPr>
          <w:rFonts w:ascii="Times New Roman" w:eastAsia="標楷體" w:hAnsi="Times New Roman" w:cs="Times New Roman"/>
          <w:szCs w:val="24"/>
        </w:rPr>
        <w:t xml:space="preserve">the reference lists of </w:t>
      </w:r>
      <w:r w:rsidRPr="00647FBE">
        <w:rPr>
          <w:rFonts w:ascii="Times New Roman" w:eastAsia="標楷體" w:hAnsi="Times New Roman" w:cs="Times New Roman"/>
          <w:szCs w:val="24"/>
        </w:rPr>
        <w:t xml:space="preserve">identified </w:t>
      </w:r>
      <w:r w:rsidR="005011DC" w:rsidRPr="00647FBE">
        <w:rPr>
          <w:rFonts w:ascii="Times New Roman" w:eastAsia="標楷體" w:hAnsi="Times New Roman" w:cs="Times New Roman"/>
          <w:szCs w:val="24"/>
        </w:rPr>
        <w:t>articles.</w:t>
      </w:r>
      <w:bookmarkEnd w:id="2"/>
    </w:p>
    <w:sectPr w:rsidR="005011DC" w:rsidRPr="004F7AA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D70AB" w14:textId="77777777" w:rsidR="00F963DD" w:rsidRDefault="00F963DD" w:rsidP="00393634">
      <w:r>
        <w:separator/>
      </w:r>
    </w:p>
  </w:endnote>
  <w:endnote w:type="continuationSeparator" w:id="0">
    <w:p w14:paraId="093F4261" w14:textId="77777777" w:rsidR="00F963DD" w:rsidRDefault="00F963DD" w:rsidP="00393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067BA" w14:textId="77777777" w:rsidR="00F963DD" w:rsidRDefault="00F963DD" w:rsidP="00393634">
      <w:r>
        <w:separator/>
      </w:r>
    </w:p>
  </w:footnote>
  <w:footnote w:type="continuationSeparator" w:id="0">
    <w:p w14:paraId="70A1999D" w14:textId="77777777" w:rsidR="00F963DD" w:rsidRDefault="00F963DD" w:rsidP="00393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4CF"/>
    <w:rsid w:val="0006014A"/>
    <w:rsid w:val="00085A55"/>
    <w:rsid w:val="000D495A"/>
    <w:rsid w:val="001562E0"/>
    <w:rsid w:val="001B76AA"/>
    <w:rsid w:val="00234012"/>
    <w:rsid w:val="002D18BD"/>
    <w:rsid w:val="00347901"/>
    <w:rsid w:val="00393634"/>
    <w:rsid w:val="00406378"/>
    <w:rsid w:val="00423E67"/>
    <w:rsid w:val="00446766"/>
    <w:rsid w:val="00451114"/>
    <w:rsid w:val="00475F64"/>
    <w:rsid w:val="00477245"/>
    <w:rsid w:val="004F7AA9"/>
    <w:rsid w:val="005011DC"/>
    <w:rsid w:val="005537E4"/>
    <w:rsid w:val="005661AB"/>
    <w:rsid w:val="005B4C76"/>
    <w:rsid w:val="00647FBE"/>
    <w:rsid w:val="006B6988"/>
    <w:rsid w:val="006C522C"/>
    <w:rsid w:val="007570C9"/>
    <w:rsid w:val="00771823"/>
    <w:rsid w:val="00784117"/>
    <w:rsid w:val="0079224F"/>
    <w:rsid w:val="00831851"/>
    <w:rsid w:val="008B1882"/>
    <w:rsid w:val="008D225E"/>
    <w:rsid w:val="009D096B"/>
    <w:rsid w:val="00A14C78"/>
    <w:rsid w:val="00A30D6C"/>
    <w:rsid w:val="00A76F2A"/>
    <w:rsid w:val="00AD1C1E"/>
    <w:rsid w:val="00B7788C"/>
    <w:rsid w:val="00C70F27"/>
    <w:rsid w:val="00C821FA"/>
    <w:rsid w:val="00D058D4"/>
    <w:rsid w:val="00D27BAC"/>
    <w:rsid w:val="00D75FFF"/>
    <w:rsid w:val="00D85071"/>
    <w:rsid w:val="00D85207"/>
    <w:rsid w:val="00E254CF"/>
    <w:rsid w:val="00E4543D"/>
    <w:rsid w:val="00EB5979"/>
    <w:rsid w:val="00EE7B49"/>
    <w:rsid w:val="00F125AA"/>
    <w:rsid w:val="00F511CE"/>
    <w:rsid w:val="00F9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82DC8"/>
  <w15:chartTrackingRefBased/>
  <w15:docId w15:val="{5A2EC589-DBD7-4B5C-B3E5-164AC049E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6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9363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936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93634"/>
    <w:rPr>
      <w:sz w:val="20"/>
      <w:szCs w:val="20"/>
    </w:rPr>
  </w:style>
  <w:style w:type="paragraph" w:customStyle="1" w:styleId="Default">
    <w:name w:val="Default"/>
    <w:rsid w:val="005011D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customStyle="1" w:styleId="TableParagraph">
    <w:name w:val="Table Paragraph"/>
    <w:basedOn w:val="a"/>
    <w:uiPriority w:val="1"/>
    <w:qFormat/>
    <w:rsid w:val="004F7AA9"/>
    <w:rPr>
      <w:rFonts w:eastAsiaTheme="minorHAnsi"/>
      <w:kern w:val="0"/>
      <w:sz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凱傑 張</dc:creator>
  <cp:keywords/>
  <dc:description/>
  <cp:lastModifiedBy>user</cp:lastModifiedBy>
  <cp:revision>2</cp:revision>
  <cp:lastPrinted>2022-04-30T11:14:00Z</cp:lastPrinted>
  <dcterms:created xsi:type="dcterms:W3CDTF">2023-02-14T14:00:00Z</dcterms:created>
  <dcterms:modified xsi:type="dcterms:W3CDTF">2023-02-14T14:00:00Z</dcterms:modified>
</cp:coreProperties>
</file>